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D1663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14:paraId="3EC1702A">
      <w:pPr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able S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4"/>
          <w:szCs w:val="24"/>
        </w:rPr>
        <w:t>: Primers used for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PCR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with i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ndel validation</w:t>
      </w:r>
    </w:p>
    <w:tbl>
      <w:tblPr>
        <w:tblStyle w:val="4"/>
        <w:tblpPr w:leftFromText="180" w:rightFromText="180" w:vertAnchor="text" w:horzAnchor="page" w:tblpX="2799" w:tblpY="308"/>
        <w:tblOverlap w:val="never"/>
        <w:tblW w:w="65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357"/>
        <w:gridCol w:w="3746"/>
      </w:tblGrid>
      <w:tr w14:paraId="7D93B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left w:val="nil"/>
              <w:bottom w:val="single" w:color="auto" w:sz="4" w:space="0"/>
              <w:right w:val="nil"/>
            </w:tcBorders>
          </w:tcPr>
          <w:p w14:paraId="328A68B7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357" w:type="dxa"/>
            <w:tcBorders>
              <w:left w:val="nil"/>
              <w:bottom w:val="single" w:color="auto" w:sz="4" w:space="0"/>
              <w:right w:val="nil"/>
            </w:tcBorders>
          </w:tcPr>
          <w:p w14:paraId="1604CFD3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/</w:t>
            </w:r>
          </w:p>
          <w:p w14:paraId="15CF0099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746" w:type="dxa"/>
            <w:tcBorders>
              <w:left w:val="nil"/>
              <w:bottom w:val="single" w:color="auto" w:sz="4" w:space="0"/>
              <w:right w:val="nil"/>
            </w:tcBorders>
          </w:tcPr>
          <w:p w14:paraId="0E08269E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Sequence</w:t>
            </w:r>
            <w:r>
              <w:rPr>
                <w:rFonts w:hint="default" w:ascii="Times New Roman Regular" w:hAnsi="Times New Roman Regular" w:eastAsia="宋体" w:cs="Times New Roman Regular"/>
                <w:bCs/>
                <w:sz w:val="21"/>
                <w:szCs w:val="21"/>
              </w:rPr>
              <w:t>(5'to3')</w:t>
            </w:r>
          </w:p>
        </w:tc>
      </w:tr>
      <w:tr w14:paraId="514F3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D3725D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Ift122-Ko1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CB6325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7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8F1BD3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GAAGCATTTCAGCATCTCG</w:t>
            </w:r>
          </w:p>
        </w:tc>
      </w:tr>
      <w:tr w14:paraId="0CD2D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00A6CD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0333F86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463C0DCC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AGCCACACCGGAGGTTAAT</w:t>
            </w:r>
          </w:p>
        </w:tc>
      </w:tr>
      <w:tr w14:paraId="27570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59E66E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Ift122-Ko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9DF38B2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01488784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GAAAGGGAAAAGGGACCAA</w:t>
            </w:r>
          </w:p>
        </w:tc>
      </w:tr>
      <w:tr w14:paraId="251BC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95A45B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1A018D3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497428F8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TCTCATGTTGTCCCAGCAA</w:t>
            </w:r>
          </w:p>
        </w:tc>
      </w:tr>
      <w:tr w14:paraId="4DE50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86CFB5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Ift122-C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F0A0F66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54732675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CCCATAGCCAAGTGGAGAG</w:t>
            </w:r>
          </w:p>
        </w:tc>
      </w:tr>
      <w:tr w14:paraId="6E8B4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C45F23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  <w:p w14:paraId="4F11EF71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Zeb</w:t>
            </w:r>
          </w:p>
          <w:p w14:paraId="45C332CA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</w:p>
          <w:p w14:paraId="3344074F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Ascl1</w:t>
            </w:r>
          </w:p>
          <w:p w14:paraId="1860BEE9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</w:p>
          <w:p w14:paraId="63C0178B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Sox6</w:t>
            </w:r>
          </w:p>
          <w:p w14:paraId="63810AC9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</w:p>
          <w:p w14:paraId="732AFAB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Axin2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56D0AB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  <w:p w14:paraId="656F9049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  <w:p w14:paraId="796EF53F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  <w:p w14:paraId="6B8B0D25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  <w:p w14:paraId="31D0EDC0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  <w:p w14:paraId="7D3FAEA7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  <w:p w14:paraId="592647EF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  <w:p w14:paraId="3051C085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  <w:p w14:paraId="55606D3E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7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2254D3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GGCAAGTGGCTTTCTTTCTG</w:t>
            </w:r>
          </w:p>
          <w:p w14:paraId="2C5961A9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AGCCAAACATCCCCAGTCTT</w:t>
            </w:r>
          </w:p>
          <w:p w14:paraId="4CF9D064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TCAGTCTTCCTTTGGTCTGCT</w:t>
            </w:r>
          </w:p>
          <w:p w14:paraId="728570C9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TGTGGTTTTGTGCTTCGGAG</w:t>
            </w:r>
          </w:p>
          <w:p w14:paraId="2279F4B9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ATCTGCGCACCGTTTACATG</w:t>
            </w:r>
          </w:p>
          <w:p w14:paraId="16AC53F3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AGGCACAGACACATAGCTCA</w:t>
            </w:r>
          </w:p>
          <w:p w14:paraId="044ACB32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AACACTGTGGGAGGAGGAAG</w:t>
            </w:r>
          </w:p>
          <w:p w14:paraId="33FBC6E5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TCTGTCTTCCCAATGTCCCC</w:t>
            </w:r>
          </w:p>
          <w:p w14:paraId="6AD5F5C4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TCGTTTGATCCAGGCTAGCT</w:t>
            </w:r>
          </w:p>
        </w:tc>
      </w:tr>
    </w:tbl>
    <w:p w14:paraId="22B0F03E">
      <w:pPr>
        <w:jc w:val="center"/>
        <w:rPr>
          <w:rFonts w:ascii="Arial" w:hAnsi="Arial" w:cs="Arial"/>
          <w:color w:val="000000"/>
          <w:sz w:val="18"/>
          <w:szCs w:val="18"/>
        </w:rPr>
      </w:pPr>
    </w:p>
    <w:p w14:paraId="6903863E">
      <w:pPr>
        <w:rPr>
          <w:rFonts w:ascii="Arial" w:hAnsi="Arial" w:cs="Arial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Yws7A0MjC1sDQwNDNU0lEKTi0uzszPAykwqgUAyJiJ/iwAAAA="/>
  </w:docVars>
  <w:rsids>
    <w:rsidRoot w:val="00F30292"/>
    <w:rsid w:val="0001151D"/>
    <w:rsid w:val="000A72EC"/>
    <w:rsid w:val="00161C10"/>
    <w:rsid w:val="001A1F18"/>
    <w:rsid w:val="001C128A"/>
    <w:rsid w:val="001C333B"/>
    <w:rsid w:val="00222D04"/>
    <w:rsid w:val="002717AF"/>
    <w:rsid w:val="002825D7"/>
    <w:rsid w:val="002D1251"/>
    <w:rsid w:val="003239C1"/>
    <w:rsid w:val="00333BD5"/>
    <w:rsid w:val="00380124"/>
    <w:rsid w:val="003E0AE4"/>
    <w:rsid w:val="003E7E2B"/>
    <w:rsid w:val="00440ACB"/>
    <w:rsid w:val="004C0385"/>
    <w:rsid w:val="004C5303"/>
    <w:rsid w:val="005004DD"/>
    <w:rsid w:val="0064283D"/>
    <w:rsid w:val="00722371"/>
    <w:rsid w:val="007B2C1B"/>
    <w:rsid w:val="007E7B96"/>
    <w:rsid w:val="00806BA4"/>
    <w:rsid w:val="008B0304"/>
    <w:rsid w:val="008B2817"/>
    <w:rsid w:val="008F6A75"/>
    <w:rsid w:val="008F7E27"/>
    <w:rsid w:val="0091430D"/>
    <w:rsid w:val="00921E13"/>
    <w:rsid w:val="00932B2A"/>
    <w:rsid w:val="0098350D"/>
    <w:rsid w:val="009F3391"/>
    <w:rsid w:val="00A54729"/>
    <w:rsid w:val="00A9304B"/>
    <w:rsid w:val="00AF77D8"/>
    <w:rsid w:val="00B0361C"/>
    <w:rsid w:val="00C27A9C"/>
    <w:rsid w:val="00C44046"/>
    <w:rsid w:val="00C51BE5"/>
    <w:rsid w:val="00C52146"/>
    <w:rsid w:val="00CF5C63"/>
    <w:rsid w:val="00D050C5"/>
    <w:rsid w:val="00DB5C80"/>
    <w:rsid w:val="00DE0094"/>
    <w:rsid w:val="00F11201"/>
    <w:rsid w:val="00F30292"/>
    <w:rsid w:val="00FA44E4"/>
    <w:rsid w:val="00FC3C96"/>
    <w:rsid w:val="15FE16AE"/>
    <w:rsid w:val="2D6F0FF7"/>
    <w:rsid w:val="3AFF17A0"/>
    <w:rsid w:val="55FF9657"/>
    <w:rsid w:val="56530609"/>
    <w:rsid w:val="5DFF3AE8"/>
    <w:rsid w:val="5EE762EA"/>
    <w:rsid w:val="5FFF9170"/>
    <w:rsid w:val="66919BBB"/>
    <w:rsid w:val="672D4F8F"/>
    <w:rsid w:val="699B75BB"/>
    <w:rsid w:val="6DCF0843"/>
    <w:rsid w:val="6E37CB23"/>
    <w:rsid w:val="6FF9720F"/>
    <w:rsid w:val="75D56FA3"/>
    <w:rsid w:val="76F7BFF3"/>
    <w:rsid w:val="77FF764F"/>
    <w:rsid w:val="7EDB9F8B"/>
    <w:rsid w:val="7EFB779E"/>
    <w:rsid w:val="7EFEED70"/>
    <w:rsid w:val="7F65C744"/>
    <w:rsid w:val="7FFD4041"/>
    <w:rsid w:val="7FFD6929"/>
    <w:rsid w:val="9BADEB7A"/>
    <w:rsid w:val="A7A7ECFC"/>
    <w:rsid w:val="ADDE8157"/>
    <w:rsid w:val="BEB9A3A1"/>
    <w:rsid w:val="BEE9015D"/>
    <w:rsid w:val="BEF48395"/>
    <w:rsid w:val="BFA92FBF"/>
    <w:rsid w:val="CBD02159"/>
    <w:rsid w:val="CEFBF2A2"/>
    <w:rsid w:val="D73FA689"/>
    <w:rsid w:val="D79D0AB7"/>
    <w:rsid w:val="DDFED7A9"/>
    <w:rsid w:val="DFEEB235"/>
    <w:rsid w:val="DFFFD610"/>
    <w:rsid w:val="E9BA1037"/>
    <w:rsid w:val="F17C6901"/>
    <w:rsid w:val="F3DEF97E"/>
    <w:rsid w:val="FA356CB9"/>
    <w:rsid w:val="FB19BC66"/>
    <w:rsid w:val="FB7F945B"/>
    <w:rsid w:val="FD2F283D"/>
    <w:rsid w:val="FFAEED3F"/>
    <w:rsid w:val="FFCF3520"/>
    <w:rsid w:val="FFDF4DB1"/>
    <w:rsid w:val="FFE49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71"/>
    <w:basedOn w:val="6"/>
    <w:qFormat/>
    <w:uiPriority w:val="0"/>
    <w:rPr>
      <w:rFonts w:hint="default" w:ascii="Courier New" w:hAnsi="Courier New" w:cs="Courier New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20</Characters>
  <Lines>2</Lines>
  <Paragraphs>1</Paragraphs>
  <TotalTime>0</TotalTime>
  <ScaleCrop>false</ScaleCrop>
  <LinksUpToDate>false</LinksUpToDate>
  <CharactersWithSpaces>374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21:32:00Z</dcterms:created>
  <dc:creator>李建婷</dc:creator>
  <cp:lastModifiedBy>谢秋</cp:lastModifiedBy>
  <dcterms:modified xsi:type="dcterms:W3CDTF">2025-08-20T15:49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4E43A6C605772BEBBC0A3D6890534336_42</vt:lpwstr>
  </property>
</Properties>
</file>